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01A0C6" w14:textId="3F1EFAA5" w:rsidR="00353178" w:rsidRPr="00353178" w:rsidRDefault="0050653A" w:rsidP="003D26F9">
      <w:pPr>
        <w:widowControl/>
        <w:shd w:val="clear" w:color="auto" w:fill="FFFFFF"/>
        <w:spacing w:afterLines="50" w:after="156"/>
        <w:outlineLvl w:val="1"/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</w:pPr>
      <w:r w:rsidRPr="00273BA7">
        <w:rPr>
          <w:rFonts w:ascii="Times New Roman" w:eastAsia="宋体" w:hAnsi="Times New Roman" w:cs="Times New Roman"/>
          <w:b/>
          <w:bCs/>
          <w:color w:val="333333"/>
          <w:kern w:val="0"/>
          <w:sz w:val="20"/>
          <w:szCs w:val="20"/>
        </w:rPr>
        <w:t>Table S1</w:t>
      </w:r>
      <w:r w:rsidRPr="0050653A">
        <w:rPr>
          <w:rFonts w:ascii="Times New Roman" w:hAnsi="Times New Roman" w:cs="Times New Roman"/>
          <w:sz w:val="20"/>
          <w:szCs w:val="20"/>
        </w:rPr>
        <w:t xml:space="preserve"> </w:t>
      </w:r>
      <w:r w:rsidRPr="0050653A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>Description of the study population grouped by SBP</w:t>
      </w:r>
    </w:p>
    <w:tbl>
      <w:tblPr>
        <w:tblW w:w="8623" w:type="dxa"/>
        <w:jc w:val="center"/>
        <w:tblLook w:val="04A0" w:firstRow="1" w:lastRow="0" w:firstColumn="1" w:lastColumn="0" w:noHBand="0" w:noVBand="1"/>
      </w:tblPr>
      <w:tblGrid>
        <w:gridCol w:w="4471"/>
        <w:gridCol w:w="1324"/>
        <w:gridCol w:w="1097"/>
        <w:gridCol w:w="1086"/>
        <w:gridCol w:w="645"/>
      </w:tblGrid>
      <w:tr w:rsidR="0050653A" w:rsidRPr="0050653A" w14:paraId="7D7EAB41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694525C8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SBP categorical</w:t>
            </w:r>
          </w:p>
        </w:tc>
        <w:tc>
          <w:tcPr>
            <w:tcW w:w="1324" w:type="dxa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1CC74825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&lt;120</w:t>
            </w:r>
          </w:p>
        </w:tc>
        <w:tc>
          <w:tcPr>
            <w:tcW w:w="109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242768CB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&gt;=120, &lt;140</w:t>
            </w:r>
          </w:p>
        </w:tc>
        <w:tc>
          <w:tcPr>
            <w:tcW w:w="108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16EBF3D0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&gt;=140</w:t>
            </w:r>
          </w:p>
        </w:tc>
        <w:tc>
          <w:tcPr>
            <w:tcW w:w="64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74F531A6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P-value</w:t>
            </w:r>
          </w:p>
        </w:tc>
      </w:tr>
      <w:tr w:rsidR="0050653A" w:rsidRPr="0050653A" w14:paraId="6AE0E9AC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F7CE9D9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N</w:t>
            </w:r>
          </w:p>
        </w:tc>
        <w:tc>
          <w:tcPr>
            <w:tcW w:w="13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624392B" w14:textId="77777777" w:rsidR="0050653A" w:rsidRPr="0050653A" w:rsidRDefault="0050653A" w:rsidP="0050653A">
            <w:pPr>
              <w:widowControl/>
              <w:ind w:leftChars="-119" w:left="-250" w:rightChars="35" w:right="73" w:firstLineChars="227" w:firstLine="250"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6B212E4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74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88BA0CC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43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FA4A87E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037B1B52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1716E15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Ag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7990C8D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 xml:space="preserve"> 58.405 ± 8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5832670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 xml:space="preserve"> 60.092 ± 8.70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366466A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63.286 ± 9.30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5A84565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&lt;0.001</w:t>
            </w:r>
          </w:p>
        </w:tc>
      </w:tr>
      <w:tr w:rsidR="0050653A" w:rsidRPr="0050653A" w14:paraId="5C6AD6E4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4D3D449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Sex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D83B089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0186490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2D6DE9F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82772C6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&lt;0.001</w:t>
            </w:r>
          </w:p>
        </w:tc>
      </w:tr>
      <w:tr w:rsidR="0050653A" w:rsidRPr="0050653A" w14:paraId="03844F35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9C2D52E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man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278EBDA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699 (43.90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3FCCF21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903 (51.718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4A30306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721 (50.349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CB7D573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47962C6E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5DF6119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proofErr w:type="spellStart"/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felmale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59CC270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893 (56.09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9DC3208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843 (48.282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F78339A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711 (49.651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160547D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50FFA709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7335CD0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Educational leve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87C8422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BE5EDC3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EDF0A69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D9F3D4E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0.271</w:t>
            </w:r>
          </w:p>
        </w:tc>
      </w:tr>
      <w:tr w:rsidR="0050653A" w:rsidRPr="0050653A" w14:paraId="573238B6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AB7EBF8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Illiterat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CE471EA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667 (41.89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2F322B4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726 (41.581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487479B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633 (44.204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4D2D494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1BDD3A46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CB67D34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Primary (include literate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FEDFAA0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697 (43.7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7B49196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798 (45.704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541E994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622 (43.436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CAAB48C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5431C4F8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11159FD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High school and abov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1B5E81E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28 (14.3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A96C35B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22 (12.715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4D14896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77 (12.360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BDA63C2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48EB767E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45E407A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Marital statu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EDC4EC0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4C6120F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DAFC276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AC3E9C0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&lt;0.001</w:t>
            </w:r>
          </w:p>
        </w:tc>
      </w:tr>
      <w:tr w:rsidR="0050653A" w:rsidRPr="0050653A" w14:paraId="655C94C4" w14:textId="77777777" w:rsidTr="0050653A">
        <w:trPr>
          <w:trHeight w:val="531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C2D907A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Married with spouse present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B0C3D7C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398 (87.8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F9F9B7C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485 (85.052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91CAAEF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135 (79.260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BD63FDA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66719D55" w14:textId="77777777" w:rsidTr="0050653A">
        <w:trPr>
          <w:trHeight w:val="531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BC405BC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Married not living with spous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A1CD1AB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59 (3.70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EA454D3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66 (3.780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1571C56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54 (3.771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5E6E87B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06D15FBF" w14:textId="77777777" w:rsidTr="0050653A">
        <w:trPr>
          <w:trHeight w:val="531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FADC03D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Separated/divorced/widowed/never or Cohabitate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7B4AF64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35 (8.48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9B950E4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95 (11.168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5611232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43 (16.969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803DA10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2848D688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952E440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Self-health statu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C0B3820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5750B68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64337EB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BC539D8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0.061</w:t>
            </w:r>
          </w:p>
        </w:tc>
      </w:tr>
      <w:tr w:rsidR="0050653A" w:rsidRPr="0050653A" w14:paraId="712C15E0" w14:textId="77777777" w:rsidTr="0050653A">
        <w:trPr>
          <w:trHeight w:val="531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D5AE8B1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Excellent /Very good or Goo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39D7423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360 (22.6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A7D5880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456 (26.117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5B91505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355 (24.791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86837A9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0CC4A7A3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3501727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Fair or Poor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29518D8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232 (77.3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CE702F7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290 (73.883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569982C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077 (75.209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EFF8CAD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334BC5D5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F5FC312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CESD sco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7CB85D8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5DA967E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DCC569D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3237BA8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0.04</w:t>
            </w:r>
          </w:p>
        </w:tc>
      </w:tr>
      <w:tr w:rsidR="0050653A" w:rsidRPr="0050653A" w14:paraId="51B47C54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CF14222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&lt;1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E8316AD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036 (65.0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609BC4C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198 (68.614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E897419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986 (68.855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A37974F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3512695E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4127910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&gt;=1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3BB066C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556 (34.9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8F22C22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548 (31.386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D93F874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446 (31.145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0AF6DC2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60CCE38B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E611657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Hours of sleep at night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DA2BD42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743428D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A5CF031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A7760E4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0.007</w:t>
            </w:r>
          </w:p>
        </w:tc>
      </w:tr>
      <w:tr w:rsidR="0050653A" w:rsidRPr="0050653A" w14:paraId="74400AA0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F4227BC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&lt;=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7FB21C7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227 (77.07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84B97E7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318 (75.487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70F2CC5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028 (71.788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C354FB8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76993C4D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7E49296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&gt;7, &lt;=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6D86512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66 (16.7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6AA68E9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311 (17.812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28798C6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77 (19.344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6FCAD83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0DBE4575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FAB3B46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&gt;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70DDC73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99 (6.2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9CEF089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17 (6.701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2EE798E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27 (8.869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1BA28DB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67AFD26E" w14:textId="77777777" w:rsidTr="0050653A">
        <w:trPr>
          <w:trHeight w:val="797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77B628F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proofErr w:type="gramStart"/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Smoking(</w:t>
            </w:r>
            <w:proofErr w:type="gramEnd"/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By smoking we mean smoking more than 100 cigarettes in your life?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380E59C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2F56D75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C750EE6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1C96EE3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0.004</w:t>
            </w:r>
          </w:p>
        </w:tc>
      </w:tr>
      <w:tr w:rsidR="0050653A" w:rsidRPr="0050653A" w14:paraId="17FD6001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F28A93D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No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5F17CDA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575 (36.1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C4F7C0F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709 (40.607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056FC27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595 (41.550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414408F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406F391A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E58C6B9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Ye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ECCA888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017 (63.8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C6A5706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037 (59.393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699776B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837 (58.450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8870FA1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20ADC9CB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5EE7B55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Drink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8FE1A09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739A0EA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8DEFC16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D79B1FB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&lt;0.001</w:t>
            </w:r>
          </w:p>
        </w:tc>
      </w:tr>
      <w:tr w:rsidR="0050653A" w:rsidRPr="0050653A" w14:paraId="306BD8BA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62341E5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I never had a drink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1A3BD2A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382 (23.99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19CDF55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523 (29.954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A308902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392 (27.374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304F65B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185A843B" w14:textId="77777777" w:rsidTr="0050653A">
        <w:trPr>
          <w:trHeight w:val="531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4661EFA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I used to drink less than once a month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CBF3AA1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58 (9.9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F391C36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29 (7.388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CFC28C6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91 (6.355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0B4EFA5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38EC8E7B" w14:textId="77777777" w:rsidTr="0050653A">
        <w:trPr>
          <w:trHeight w:val="531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38F8580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I used to drink more than once a month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40176F0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052 (66.08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73C9D32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094 (62.658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B674FFF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949 (66.271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574B265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11E0D9F3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622CA97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Hypertension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FC2EEC0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44E2B2B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5DAEE48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AF41BF1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&lt;0.001</w:t>
            </w:r>
          </w:p>
        </w:tc>
      </w:tr>
      <w:tr w:rsidR="0050653A" w:rsidRPr="0050653A" w14:paraId="50AC30BB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A15FA3E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Ye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82E1ADA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40 (9.0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BC900A0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401 (23.533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929D563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594 (42.158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4EC19F1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2B93E912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8D64B46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No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012B85C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405 (90.9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9378C0B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303 (76.467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3046E0A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815 (57.842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BFE7323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5D3EFA9E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4612BD5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Dyslipidemi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EDB717A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39D5320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58ACB92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8B04474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&lt;0.001</w:t>
            </w:r>
          </w:p>
        </w:tc>
      </w:tr>
      <w:tr w:rsidR="0050653A" w:rsidRPr="0050653A" w14:paraId="60DDFDB0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4216F7E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Ye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1BF046D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99 (6.4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819804C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50 (8.971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55BAE03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78 (12.833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92F9117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23D00766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F5A3D14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No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3E5F093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426 (93.50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74AF5BF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522 (91.029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1C258A9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209 (87.167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7D00EAF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5B4D4A28" w14:textId="77777777" w:rsidTr="0050653A">
        <w:trPr>
          <w:trHeight w:val="531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EB8AAE5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lastRenderedPageBreak/>
              <w:t>Diabetes or high blood sugar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D81010A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9119B33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37BC0B5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D9C96AD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0.006</w:t>
            </w:r>
          </w:p>
        </w:tc>
      </w:tr>
      <w:tr w:rsidR="0050653A" w:rsidRPr="0050653A" w14:paraId="668888B5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F22BC2B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Ye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2999D15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66 (4.2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A2BF1D7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93 (5.546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2E99C53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98 (6.995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71EE01D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2C827FC6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EF16F3B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No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F44FE5B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474 (95.7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4DEAD52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584 (94.454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DABE878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303 (93.005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70240F2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01330921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56C8C26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Cancer or malignant tumor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04950A4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7A77E51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FA5C1FD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50FFB92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0.465</w:t>
            </w:r>
          </w:p>
        </w:tc>
      </w:tr>
      <w:tr w:rsidR="0050653A" w:rsidRPr="0050653A" w14:paraId="63E9FBB2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DF1D87C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Ye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20AC7F1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6 (1.0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2A5450D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1 (0.649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956D373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1 (0.786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2FAA073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49959382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269C40B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No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E92A573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525 (98.9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AE2033E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683 (99.351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BA352E3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389 (99.214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3AFC7EC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7834E702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A48B5DA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Chronic lung disease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2751495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0A36E4D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8CB2F1B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5DADBF4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0.384</w:t>
            </w:r>
          </w:p>
        </w:tc>
      </w:tr>
      <w:tr w:rsidR="0050653A" w:rsidRPr="0050653A" w14:paraId="42941F60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08F2546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Ye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E95B77C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39 (8.99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0ACEDB5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76 (10.365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528148B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43 (10.149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DA8DF88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14360CC4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7847DD7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No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0DC8463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406 (91.00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6CF974A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522 (89.635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4EBDD1B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266 (89.851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78E2BE1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7A4DF6F5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8946D41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Liver diseas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1303D56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2AE0DA4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A4E4117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723FA81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0.276</w:t>
            </w:r>
          </w:p>
        </w:tc>
      </w:tr>
      <w:tr w:rsidR="0050653A" w:rsidRPr="0050653A" w14:paraId="278AB088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C081BE1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Ye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E22386A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75 (4.87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1DB24C3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86 (5.080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F1DEFD5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55 (3.917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A86918D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15634344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EA310E0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No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0CB0F15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464 (95.1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90E6AD4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607 (94.920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9250475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349 (96.083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C28D440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01BDC086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C183B08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Heart diseas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89D65A4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9512635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933B318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F6A72AB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0.009</w:t>
            </w:r>
          </w:p>
        </w:tc>
      </w:tr>
      <w:tr w:rsidR="0050653A" w:rsidRPr="0050653A" w14:paraId="22915076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78F8335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Ye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7A980BF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68 (10.88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CBCC681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83 (10.796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117EF4C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97 (14.011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E44056F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5118B824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BC8903D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No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852580B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375 (89.1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A085658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512 (89.204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CE5383A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209 (85.989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0AABCC6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4B4FDFA9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C5D3078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Strok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E193AF1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8F7171B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A3E1B56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BAB7262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0.001</w:t>
            </w:r>
          </w:p>
        </w:tc>
      </w:tr>
      <w:tr w:rsidR="0050653A" w:rsidRPr="0050653A" w14:paraId="14BC7582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24429DD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Ye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C06EA77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2 (1.4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05D8F47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31 (1.826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04E6B8A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46 (3.276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B805151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289A13D6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CF4B0FB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No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2363BDC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524 (98.57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5A36D58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667 (98.174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9A69DB7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358 (96.724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7FD39AA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280C9A23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9F7D3DB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Kidney diseas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3874D99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8B8ED01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969141B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F353A5C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0.856</w:t>
            </w:r>
          </w:p>
        </w:tc>
      </w:tr>
      <w:tr w:rsidR="0050653A" w:rsidRPr="0050653A" w14:paraId="6CD153BE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6820BD5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Ye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60C990F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01 (6.5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C58B481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06 (6.276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211B3D3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95 (6.771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C2C5BFA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5D892E8F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5869CA1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No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833A907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446 (93.4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0E83188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583 (93.724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6C10CE5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308 (93.229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718628A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151913B7" w14:textId="77777777" w:rsidTr="0050653A">
        <w:trPr>
          <w:trHeight w:val="531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2CC0966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Stomach or other digestive diseas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8918C03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2B50F9B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7246FD9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BE396B2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&lt;0.001</w:t>
            </w:r>
          </w:p>
        </w:tc>
      </w:tr>
      <w:tr w:rsidR="0050653A" w:rsidRPr="0050653A" w14:paraId="62CBCE6A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E16206E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Ye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1E70AB5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427 (27.5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7928737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399 (23.388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B5A0B12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73 (19.389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8676CF4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7B5BB678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FBAA96D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No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7028A2B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125 (72.4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77B9014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307 (76.612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A531DDE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135 (80.611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1AD95E2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697DDE61" w14:textId="77777777" w:rsidTr="0050653A">
        <w:trPr>
          <w:trHeight w:val="531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87422B8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Emotional, nervous, or psychiatric problem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A64A078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16CFB34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CEDCB0A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9930D9C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0.481</w:t>
            </w:r>
          </w:p>
        </w:tc>
      </w:tr>
      <w:tr w:rsidR="0050653A" w:rsidRPr="0050653A" w14:paraId="212DAB7D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CC91EBC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Ye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AACD08F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4 (1.5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2C9FBFC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9 (1.125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9D49398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6 (1.140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B2EE5AC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29D6453E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0189022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No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95E4B41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520 (98.4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179F3D3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670 (98.875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E8BBF31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387 (98.860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23296F6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10DAEB7A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C2B2841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Memory-related diseas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EB3F917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967B908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B321AEF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C40110E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0.089</w:t>
            </w:r>
          </w:p>
        </w:tc>
      </w:tr>
      <w:tr w:rsidR="0050653A" w:rsidRPr="0050653A" w14:paraId="408D4A45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988734C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Ye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2BC0B7E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1 (0.7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311B54B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9 (1.122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964D3E4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2 (1.569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C219CE8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721CF594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76718AE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No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92A75FF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530 (99.2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CFD869D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674 (98.878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521F9BE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380 (98.431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376DD85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345C7ED5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C062CCB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Arthritis or rheumatism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3F155AA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C704682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A4DA47F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FAC699D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0.789</w:t>
            </w:r>
          </w:p>
        </w:tc>
      </w:tr>
      <w:tr w:rsidR="0050653A" w:rsidRPr="0050653A" w14:paraId="51638C9A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B7A8034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Ye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5952808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554 (35.3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62D65EA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588 (34.286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6ABA5E3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486 (34.419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207D42D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74D47901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315CA02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No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5F3954E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013 (64.6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CB39E71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127 (65.714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1D20501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926 (65.581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116DACB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07D89012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63324B6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Asthm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3140BA5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30F9540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7DDB010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EB81A5F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0.288</w:t>
            </w:r>
          </w:p>
        </w:tc>
      </w:tr>
      <w:tr w:rsidR="0050653A" w:rsidRPr="0050653A" w14:paraId="72DCC904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A1BC90D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Ye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6FCA847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47 (3.0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5D07A3F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56 (3.310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9EE7D2D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57 (4.077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D4533B0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5E511CAB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B1895BE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No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9355418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494 (96.9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DE7EDCB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636 (96.690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59A4CC1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341 (95.923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B7F50F1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121D6FC9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8C5B458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Hukou Typ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3A48736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9E3E407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6AFD057" w14:textId="77777777" w:rsidR="0050653A" w:rsidRPr="0050653A" w:rsidRDefault="0050653A" w:rsidP="0050653A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1D84D61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0.763</w:t>
            </w:r>
          </w:p>
        </w:tc>
      </w:tr>
      <w:tr w:rsidR="0050653A" w:rsidRPr="0050653A" w14:paraId="150334B6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E563B14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Agricultural Hukou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D252591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272 (79.89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51EE11A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384 (79.267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CAE6979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109 (77.444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A114EA7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3507D71B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709EE01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Non-agricultural Hukou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2FC6592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301 (18.90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7D15745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339 (19.416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50DEBFA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306 (21.369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2229DAC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0298259E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8D3F7F6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Unified Residence Hukou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6DC40FA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8 (1.1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AB5A1E5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2 (1.260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5109752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6 (1.117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88A096C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50653A" w:rsidRPr="0050653A" w14:paraId="34BFF2F2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1E7C66A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Do not have Hukou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3B383D6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 (0.06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8D5837B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 (0.057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221DE40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 (0.070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8580B8E" w14:textId="77777777" w:rsidR="0050653A" w:rsidRPr="0050653A" w:rsidRDefault="0050653A" w:rsidP="0050653A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3D26F9" w:rsidRPr="0050653A" w14:paraId="2A5F26D3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63AA94" w14:textId="706DB8F9" w:rsidR="003D26F9" w:rsidRPr="0050653A" w:rsidRDefault="003D26F9" w:rsidP="003D26F9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Oral disease (In the past year, have you seen a dentist for dental care, including dentures?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93CA22" w14:textId="77777777" w:rsidR="003D26F9" w:rsidRPr="0050653A" w:rsidRDefault="003D26F9" w:rsidP="003D26F9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BE3013" w14:textId="77777777" w:rsidR="003D26F9" w:rsidRPr="0050653A" w:rsidRDefault="003D26F9" w:rsidP="003D26F9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472BCF" w14:textId="77777777" w:rsidR="003D26F9" w:rsidRPr="0050653A" w:rsidRDefault="003D26F9" w:rsidP="003D26F9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68750D" w14:textId="3C5E2DC1" w:rsidR="003D26F9" w:rsidRPr="0050653A" w:rsidRDefault="003D26F9" w:rsidP="003D26F9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0.051</w:t>
            </w:r>
          </w:p>
        </w:tc>
      </w:tr>
      <w:tr w:rsidR="003D26F9" w:rsidRPr="0050653A" w14:paraId="409E5E00" w14:textId="77777777" w:rsidTr="0050653A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5AA985" w14:textId="040E245A" w:rsidR="003D26F9" w:rsidRPr="0050653A" w:rsidRDefault="003D26F9" w:rsidP="003D26F9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lastRenderedPageBreak/>
              <w:t>l diseas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263984" w14:textId="2D953F01" w:rsidR="003D26F9" w:rsidRPr="0050653A" w:rsidRDefault="003D26F9" w:rsidP="003D26F9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311 (19.5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7973DD" w14:textId="519EC694" w:rsidR="003D26F9" w:rsidRPr="0050653A" w:rsidRDefault="003D26F9" w:rsidP="003D26F9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314 (17.984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5EC950" w14:textId="533504F7" w:rsidR="003D26F9" w:rsidRPr="0050653A" w:rsidRDefault="003D26F9" w:rsidP="003D26F9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31 (16.131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5DEEC9" w14:textId="77777777" w:rsidR="003D26F9" w:rsidRPr="0050653A" w:rsidRDefault="003D26F9" w:rsidP="003D26F9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3D26F9" w:rsidRPr="0050653A" w14:paraId="254D53EF" w14:textId="77777777" w:rsidTr="003D26F9">
        <w:trPr>
          <w:trHeight w:val="289"/>
          <w:jc w:val="center"/>
        </w:trPr>
        <w:tc>
          <w:tcPr>
            <w:tcW w:w="44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30F65049" w14:textId="340C5278" w:rsidR="003D26F9" w:rsidRPr="0050653A" w:rsidRDefault="003D26F9" w:rsidP="003D26F9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Visiting with an oral disease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7472E0F3" w14:textId="57C49E28" w:rsidR="003D26F9" w:rsidRPr="0050653A" w:rsidRDefault="003D26F9" w:rsidP="003D26F9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281 (80.46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762CC1B6" w14:textId="2CF45932" w:rsidR="003D26F9" w:rsidRPr="0050653A" w:rsidRDefault="003D26F9" w:rsidP="003D26F9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432 (82.016%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2E1051A3" w14:textId="350EA5E3" w:rsidR="003D26F9" w:rsidRPr="0050653A" w:rsidRDefault="003D26F9" w:rsidP="003D26F9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50653A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201 (83.869%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4318B10F" w14:textId="77777777" w:rsidR="003D26F9" w:rsidRPr="0050653A" w:rsidRDefault="003D26F9" w:rsidP="003D26F9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</w:tbl>
    <w:p w14:paraId="63A2CE6F" w14:textId="77777777" w:rsidR="00353178" w:rsidRDefault="00353178" w:rsidP="003D26F9">
      <w:pPr>
        <w:rPr>
          <w:rFonts w:ascii="Helvetica" w:eastAsia="宋体" w:hAnsi="Helvetica" w:cs="Helvetica"/>
          <w:color w:val="333333"/>
          <w:kern w:val="0"/>
          <w:szCs w:val="21"/>
          <w:shd w:val="clear" w:color="auto" w:fill="FFFFFF"/>
        </w:rPr>
      </w:pPr>
    </w:p>
    <w:sectPr w:rsidR="003531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493D71" w14:textId="77777777" w:rsidR="00907115" w:rsidRDefault="00907115" w:rsidP="003D26F9">
      <w:r>
        <w:separator/>
      </w:r>
    </w:p>
  </w:endnote>
  <w:endnote w:type="continuationSeparator" w:id="0">
    <w:p w14:paraId="4CF28139" w14:textId="77777777" w:rsidR="00907115" w:rsidRDefault="00907115" w:rsidP="003D26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A3ED5B" w14:textId="77777777" w:rsidR="00907115" w:rsidRDefault="00907115" w:rsidP="003D26F9">
      <w:r>
        <w:separator/>
      </w:r>
    </w:p>
  </w:footnote>
  <w:footnote w:type="continuationSeparator" w:id="0">
    <w:p w14:paraId="33D124AF" w14:textId="77777777" w:rsidR="00907115" w:rsidRDefault="00907115" w:rsidP="003D26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yMDY3MTMxMTAxtTBX0lEKTi0uzszPAykwqgUAp64cnywAAAA="/>
  </w:docVars>
  <w:rsids>
    <w:rsidRoot w:val="00353178"/>
    <w:rsid w:val="00071F7B"/>
    <w:rsid w:val="000E6043"/>
    <w:rsid w:val="00172E24"/>
    <w:rsid w:val="001E718B"/>
    <w:rsid w:val="00231B7E"/>
    <w:rsid w:val="00273BA7"/>
    <w:rsid w:val="00353178"/>
    <w:rsid w:val="003D26F9"/>
    <w:rsid w:val="0050653A"/>
    <w:rsid w:val="00555DA7"/>
    <w:rsid w:val="00597D50"/>
    <w:rsid w:val="005B5679"/>
    <w:rsid w:val="00843CC6"/>
    <w:rsid w:val="00847DCC"/>
    <w:rsid w:val="00907115"/>
    <w:rsid w:val="00945A8D"/>
    <w:rsid w:val="00AF008F"/>
    <w:rsid w:val="00D92562"/>
    <w:rsid w:val="00DC1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858741"/>
  <w15:chartTrackingRefBased/>
  <w15:docId w15:val="{F8A68428-59C8-4B93-A8A9-F0C8056E5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标题样式一"/>
    <w:next w:val="a"/>
    <w:link w:val="10"/>
    <w:uiPriority w:val="9"/>
    <w:qFormat/>
    <w:rsid w:val="000E6043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2">
    <w:name w:val="heading 2"/>
    <w:aliases w:val="标题样式二"/>
    <w:next w:val="a"/>
    <w:link w:val="20"/>
    <w:uiPriority w:val="9"/>
    <w:unhideWhenUsed/>
    <w:qFormat/>
    <w:rsid w:val="000E6043"/>
    <w:pPr>
      <w:keepNext/>
      <w:keepLines/>
      <w:spacing w:before="120" w:after="120"/>
      <w:outlineLvl w:val="1"/>
    </w:pPr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317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3178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3178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3178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317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317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317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样式一 字符"/>
    <w:basedOn w:val="a0"/>
    <w:link w:val="1"/>
    <w:uiPriority w:val="9"/>
    <w:rsid w:val="000E6043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20">
    <w:name w:val="标题 2 字符"/>
    <w:aliases w:val="标题样式二 字符"/>
    <w:basedOn w:val="a0"/>
    <w:link w:val="2"/>
    <w:uiPriority w:val="9"/>
    <w:rsid w:val="000E6043"/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paragraph" w:customStyle="1" w:styleId="111">
    <w:name w:val="图例目录111"/>
    <w:basedOn w:val="a"/>
    <w:link w:val="1110"/>
    <w:qFormat/>
    <w:rsid w:val="001E718B"/>
    <w:pPr>
      <w:keepNext/>
      <w:adjustRightInd w:val="0"/>
      <w:snapToGrid w:val="0"/>
      <w:spacing w:line="360" w:lineRule="auto"/>
      <w:ind w:firstLineChars="200" w:firstLine="420"/>
      <w:jc w:val="center"/>
    </w:pPr>
    <w:rPr>
      <w:rFonts w:ascii="Times New Roman" w:hAnsi="Times New Roman" w:cs="Times New Roman"/>
      <w:szCs w:val="24"/>
    </w:rPr>
  </w:style>
  <w:style w:type="character" w:customStyle="1" w:styleId="1110">
    <w:name w:val="图例目录111 字符"/>
    <w:basedOn w:val="a0"/>
    <w:link w:val="111"/>
    <w:rsid w:val="001E718B"/>
    <w:rPr>
      <w:rFonts w:ascii="Times New Roman" w:hAnsi="Times New Roman" w:cs="Times New Roman"/>
      <w:szCs w:val="24"/>
    </w:rPr>
  </w:style>
  <w:style w:type="character" w:customStyle="1" w:styleId="30">
    <w:name w:val="标题 3 字符"/>
    <w:basedOn w:val="a0"/>
    <w:link w:val="3"/>
    <w:uiPriority w:val="9"/>
    <w:semiHidden/>
    <w:rsid w:val="0035317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53178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53178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53178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5317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5317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5317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5317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531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317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531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31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5317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5317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53178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5317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53178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353178"/>
    <w:rPr>
      <w:b/>
      <w:bCs/>
      <w:smallCaps/>
      <w:color w:val="365F91" w:themeColor="accent1" w:themeShade="BF"/>
      <w:spacing w:val="5"/>
    </w:rPr>
  </w:style>
  <w:style w:type="character" w:customStyle="1" w:styleId="apple-converted-space">
    <w:name w:val="apple-converted-space"/>
    <w:basedOn w:val="a0"/>
    <w:rsid w:val="00353178"/>
  </w:style>
  <w:style w:type="paragraph" w:styleId="ae">
    <w:name w:val="header"/>
    <w:basedOn w:val="a"/>
    <w:link w:val="af"/>
    <w:uiPriority w:val="99"/>
    <w:unhideWhenUsed/>
    <w:rsid w:val="003D26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D26F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D26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D26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579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8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4</Words>
  <Characters>3322</Characters>
  <Application>Microsoft Office Word</Application>
  <DocSecurity>0</DocSecurity>
  <Lines>474</Lines>
  <Paragraphs>327</Paragraphs>
  <ScaleCrop>false</ScaleCrop>
  <Company/>
  <LinksUpToDate>false</LinksUpToDate>
  <CharactersWithSpaces>3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5-04-22T07:54:00Z</dcterms:created>
  <dcterms:modified xsi:type="dcterms:W3CDTF">2025-04-22T07:54:00Z</dcterms:modified>
</cp:coreProperties>
</file>